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CB5" w:rsidRPr="00E73502" w:rsidRDefault="00DA2CB5" w:rsidP="00DA2CB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E73502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Supplementary Table 1 </w:t>
      </w:r>
      <w:r w:rsidRPr="003F25DD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Sensitivity analysis with multiple imputations for age and father’s education levels</w:t>
      </w:r>
    </w:p>
    <w:tbl>
      <w:tblPr>
        <w:tblW w:w="137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590"/>
        <w:gridCol w:w="2011"/>
        <w:gridCol w:w="656"/>
        <w:gridCol w:w="1941"/>
        <w:gridCol w:w="767"/>
        <w:gridCol w:w="1753"/>
        <w:gridCol w:w="892"/>
        <w:gridCol w:w="1191"/>
      </w:tblGrid>
      <w:tr w:rsidR="00DA2CB5" w:rsidRPr="00E73502" w:rsidTr="00DA2CB5">
        <w:trPr>
          <w:trHeight w:val="295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d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Perc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Percen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Percent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Percent</w:t>
            </w:r>
            <w:bookmarkStart w:id="0" w:name="_GoBack"/>
            <w:bookmarkEnd w:id="0"/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Included in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a</w:t>
            </w: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nalysis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2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91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83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8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91.1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8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6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8.9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4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4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4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00.0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Nagelkerke R Square</w:t>
            </w:r>
          </w:p>
        </w:tc>
        <w:tc>
          <w:tcPr>
            <w:tcW w:w="2601" w:type="dxa"/>
            <w:gridSpan w:val="2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289</w:t>
            </w:r>
          </w:p>
        </w:tc>
        <w:tc>
          <w:tcPr>
            <w:tcW w:w="259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36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17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aOR (95% CI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aOR (95% CI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aOR (95% CI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aOR (95% CI)</w:t>
            </w:r>
          </w:p>
        </w:tc>
      </w:tr>
      <w:tr w:rsidR="00DA2CB5" w:rsidRPr="00E73502" w:rsidTr="00DA2CB5">
        <w:trPr>
          <w:trHeight w:val="310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8 (0.80, 0.9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7 (0.78, 0.9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43 (1.26, 1.6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38 (1.23, 1.55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Sex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girl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vertAlign w:val="superscript"/>
                <w:lang w:val="en-GB"/>
              </w:rPr>
              <w:t>ref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vs boy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60 (0.32, 1.1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61 (0.31, 1.2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5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76 (0.36, 1.5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68 (0.35, 1.34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Birth interval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first child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vertAlign w:val="superscript"/>
                <w:lang w:val="en-GB"/>
              </w:rPr>
              <w:t>ref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FFFFFF"/>
                <w:sz w:val="20"/>
                <w:szCs w:val="20"/>
                <w:lang w:val="en-GB"/>
              </w:rPr>
              <w:t>Birth interval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3 year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6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07 (0.46, 2.5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94 (0.37, 2.4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74 (0.61, 4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61 (0.64, 4.07)</w:t>
            </w:r>
          </w:p>
        </w:tc>
      </w:tr>
      <w:tr w:rsidR="00DA2CB5" w:rsidRPr="00E73502" w:rsidTr="00DA2CB5">
        <w:trPr>
          <w:trHeight w:val="384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FFFFFF"/>
                <w:sz w:val="20"/>
                <w:szCs w:val="20"/>
                <w:lang w:val="en-GB"/>
              </w:rPr>
              <w:t xml:space="preserve">Birth interval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3</w:t>
            </w:r>
            <w:r w:rsidRPr="002D3B2A">
              <w:rPr>
                <w:rFonts w:cstheme="minorHAnsi"/>
                <w:szCs w:val="24"/>
                <w:bdr w:val="none" w:sz="0" w:space="0" w:color="auto" w:frame="1"/>
              </w:rPr>
              <w:t>−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6 year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66 (0.29, 1.4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2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59 (0.25, 1.4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95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97 (0.37, 2.5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7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7 (0.36, 2.11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FFFFFF"/>
                <w:sz w:val="20"/>
                <w:szCs w:val="20"/>
                <w:lang w:val="en-GB"/>
              </w:rPr>
              <w:t xml:space="preserve">Birth interval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6 year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.32 (0.84, 6.4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3.04 (1.03, 9.0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.77 (0.83, 9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92 (0.63, 5.82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Exclusive breastfeeding duration (month)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3 (0.72, 0.9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1 (0.70, 0.9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79 (0.67, 0.9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4 (0.72, 0.97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Infant formula consumption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no formula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vertAlign w:val="superscript"/>
                <w:lang w:val="en-GB"/>
              </w:rPr>
              <w:t>ref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ind w:firstLine="2214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6t month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56 (0.28, 1.1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6 (0.21, 0.9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67 (0.29, 1.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71 (0.33, 1.54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ind w:firstLine="2214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.77 (1.08, 7.0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3.22 (1.16, 8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3.76 (1.20, 11.8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.84 (1.01, 7.95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Introduction to cereal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7</w:t>
            </w:r>
            <w:r w:rsidRPr="002D3B2A">
              <w:rPr>
                <w:rFonts w:cstheme="minorHAnsi"/>
                <w:szCs w:val="24"/>
                <w:bdr w:val="none" w:sz="0" w:space="0" w:color="auto" w:frame="1"/>
              </w:rPr>
              <w:t>−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11 months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vertAlign w:val="superscript"/>
                <w:lang w:val="en-GB"/>
              </w:rPr>
              <w:t>ref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ind w:firstLine="1647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≤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6h month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.58 (1.29, 5.1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.64 (1.23, 5.6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3.53 (1.52, 8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.68 (1.27, 5.66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ind w:firstLine="1647"/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2 (0.30, 2.2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00 (0.34, 2.9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73 (0.22, 2.4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64 (0.21, 1.92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Family history of type 1 DM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no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vertAlign w:val="superscript"/>
                <w:lang w:val="en-GB"/>
              </w:rPr>
              <w:t>ref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vs ye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6.86 (0.83, 57.0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5.44 (0.63, 47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9.38 (0.87, 101.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8.24 (0.86, 79.12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Mother's education level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highschool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vertAlign w:val="superscript"/>
                <w:lang w:val="en-GB"/>
              </w:rPr>
              <w:t>ref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vs above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21 (0.61, 2.3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8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33 (0.60, 2.9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71 (0.29, 1.7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0.68 (0.33, </w:t>
            </w: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lastRenderedPageBreak/>
              <w:t>1.42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lastRenderedPageBreak/>
              <w:t xml:space="preserve">Residence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urban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vertAlign w:val="superscript"/>
                <w:lang w:val="en-GB"/>
              </w:rPr>
              <w:t>ref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ind w:firstLine="797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distric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6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58 (0.83, 3.0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98 (0.99, 3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75 (0.82, 3.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41 (0.70, 2.85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ind w:firstLine="797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10 (0.23, 5.3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90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9 (0.14, 5.6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20 (0.03, 1.3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31 (0.06, 1.63)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 xml:space="preserve">Father's education level 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highschool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vertAlign w:val="superscript"/>
                <w:lang w:val="en-GB"/>
              </w:rPr>
              <w:t>ref</w:t>
            </w:r>
            <w:r w:rsidRPr="00E73502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 xml:space="preserve"> vs above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.06 (0.48, 2.3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90 (0.38, 2.14)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350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DA2CB5" w:rsidRPr="00E73502" w:rsidTr="00DA2CB5">
        <w:trPr>
          <w:trHeight w:val="295"/>
        </w:trPr>
        <w:tc>
          <w:tcPr>
            <w:tcW w:w="125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3F25DD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a:The age that the cases developed DM except the cases' diagnosis age before the first month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and</w:t>
            </w: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excluding father's education variable from analysis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3F25DD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b: The age that the cases developed DM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3F25DD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c: The age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of</w:t>
            </w: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the cases enrollment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in</w:t>
            </w: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the study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DA2CB5" w:rsidRPr="00E73502" w:rsidTr="00DA2CB5">
        <w:trPr>
          <w:trHeight w:val="295"/>
        </w:trPr>
        <w:tc>
          <w:tcPr>
            <w:tcW w:w="91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3F25DD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d: The age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of</w:t>
            </w: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the cases enrollment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in</w:t>
            </w: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the study and excluding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f</w:t>
            </w: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ather's education variable from analysis.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CB34E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DA2CB5" w:rsidRPr="00E73502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3F25DD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aOR: Adjusted Odds Ratio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E73502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DA2CB5" w:rsidRPr="00D90239" w:rsidTr="00DA2CB5">
        <w:trPr>
          <w:trHeight w:val="29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CB5" w:rsidRPr="003F25DD" w:rsidRDefault="00DA2CB5" w:rsidP="0054603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3F25D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GB"/>
              </w:rPr>
              <w:t>95% CI: 95% Confidence Interval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6D6980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6D6980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6D6980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6D6980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6D6980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6D6980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6D6980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CB5" w:rsidRPr="000473EC" w:rsidRDefault="00DA2CB5" w:rsidP="00546037">
            <w:pPr>
              <w:spacing w:after="0" w:line="240" w:lineRule="auto"/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DA2CB5" w:rsidRDefault="00DA2CB5" w:rsidP="00DA2CB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DA2CB5" w:rsidRPr="00743A0F" w:rsidRDefault="00DA2CB5" w:rsidP="00DA2CB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24"/>
          <w:szCs w:val="24"/>
        </w:rPr>
      </w:pPr>
    </w:p>
    <w:p w:rsidR="00DA2CB5" w:rsidRPr="00743A0F" w:rsidRDefault="00DA2CB5" w:rsidP="00DA2CB5">
      <w:pPr>
        <w:autoSpaceDE w:val="0"/>
        <w:autoSpaceDN w:val="0"/>
        <w:adjustRightInd w:val="0"/>
        <w:spacing w:after="0" w:line="240" w:lineRule="auto"/>
        <w:rPr>
          <w:rFonts w:ascii="Verdana" w:hAnsi="Verdana"/>
          <w:sz w:val="24"/>
          <w:szCs w:val="24"/>
        </w:rPr>
      </w:pPr>
    </w:p>
    <w:p w:rsidR="00DA2CB5" w:rsidRPr="00743A0F" w:rsidRDefault="00DA2CB5" w:rsidP="00DA2CB5">
      <w:pPr>
        <w:autoSpaceDE w:val="0"/>
        <w:autoSpaceDN w:val="0"/>
        <w:adjustRightInd w:val="0"/>
        <w:spacing w:after="0" w:line="240" w:lineRule="auto"/>
        <w:rPr>
          <w:rFonts w:ascii="Verdana" w:hAnsi="Verdana"/>
          <w:sz w:val="24"/>
          <w:szCs w:val="24"/>
        </w:rPr>
      </w:pPr>
    </w:p>
    <w:p w:rsidR="00DA2CB5" w:rsidRDefault="00DA2CB5"/>
    <w:sectPr w:rsidR="00DA2CB5" w:rsidSect="00DA2C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CB5"/>
    <w:rsid w:val="007467AE"/>
    <w:rsid w:val="00DA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5-13T05:59:00Z</dcterms:created>
  <dcterms:modified xsi:type="dcterms:W3CDTF">2022-05-13T05:59:00Z</dcterms:modified>
</cp:coreProperties>
</file>